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BC8EE" w14:textId="1B6A5A06" w:rsidR="00C21171" w:rsidRDefault="00C21171" w:rsidP="00C211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211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1.</w:t>
      </w:r>
      <w:r w:rsidRPr="00C211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43810FB" w14:textId="77777777" w:rsidR="00C21171" w:rsidRDefault="00C21171" w:rsidP="00C211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6D636C" w14:textId="62640417" w:rsidR="00C21171" w:rsidRDefault="00C21171" w:rsidP="00C21171">
      <w:pPr>
        <w:spacing w:after="0" w:line="240" w:lineRule="auto"/>
      </w:pPr>
      <w:r w:rsidRPr="00C211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seline characteristic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 a subset of</w:t>
      </w:r>
      <w:r w:rsidRPr="00C211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soriasis patients versus cont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bjects</w:t>
      </w:r>
      <w:r w:rsidRPr="00C211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2117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atched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2117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y age</w:t>
      </w:r>
      <w:r w:rsidRPr="00C211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C21171">
        <w:t xml:space="preserve"> </w:t>
      </w:r>
    </w:p>
    <w:p w14:paraId="09B7C0D8" w14:textId="77777777" w:rsidR="00C21171" w:rsidRDefault="00C21171" w:rsidP="00C21171">
      <w:pPr>
        <w:spacing w:after="0" w:line="240" w:lineRule="auto"/>
      </w:pPr>
    </w:p>
    <w:p w14:paraId="06974063" w14:textId="77777777" w:rsidR="00C21171" w:rsidRPr="00C21171" w:rsidRDefault="00C21171" w:rsidP="00C211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pPr w:leftFromText="180" w:rightFromText="180" w:vertAnchor="page" w:horzAnchor="margin" w:tblpY="2923"/>
        <w:tblW w:w="5198" w:type="pct"/>
        <w:tblLook w:val="04A0" w:firstRow="1" w:lastRow="0" w:firstColumn="1" w:lastColumn="0" w:noHBand="0" w:noVBand="1"/>
      </w:tblPr>
      <w:tblGrid>
        <w:gridCol w:w="3811"/>
        <w:gridCol w:w="222"/>
        <w:gridCol w:w="2418"/>
        <w:gridCol w:w="2418"/>
        <w:gridCol w:w="841"/>
      </w:tblGrid>
      <w:tr w:rsidR="00C21171" w:rsidRPr="00C21171" w14:paraId="488E8419" w14:textId="77777777" w:rsidTr="00C21171">
        <w:trPr>
          <w:trHeight w:val="300"/>
        </w:trPr>
        <w:tc>
          <w:tcPr>
            <w:tcW w:w="19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738DC9F6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2189E4D2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7F7F7F" w:themeFill="text1" w:themeFillTint="80"/>
            <w:noWrap/>
            <w:vAlign w:val="center"/>
            <w:hideMark/>
          </w:tcPr>
          <w:p w14:paraId="421C08E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1171" w:rsidRPr="00C21171" w14:paraId="75A20D1A" w14:textId="77777777" w:rsidTr="00C21171">
        <w:trPr>
          <w:trHeight w:val="285"/>
        </w:trPr>
        <w:tc>
          <w:tcPr>
            <w:tcW w:w="196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1E6E886D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1174932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403E9CBB" w14:textId="2ECF9499" w:rsidR="00C21171" w:rsidRPr="00C21171" w:rsidRDefault="006C034A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soriasis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3D0F900B" w14:textId="2214F1F7" w:rsidR="00C21171" w:rsidRPr="00C21171" w:rsidRDefault="006C034A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4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1915D53C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21171" w:rsidRPr="00C21171" w14:paraId="77E6BDF1" w14:textId="77777777" w:rsidTr="00C21171">
        <w:trPr>
          <w:trHeight w:val="300"/>
        </w:trPr>
        <w:tc>
          <w:tcPr>
            <w:tcW w:w="19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vAlign w:val="center"/>
            <w:hideMark/>
          </w:tcPr>
          <w:p w14:paraId="64DD8206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</w:tcPr>
          <w:p w14:paraId="20D20975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34C188D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7FABC146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6)</w:t>
            </w:r>
          </w:p>
        </w:tc>
        <w:tc>
          <w:tcPr>
            <w:tcW w:w="4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vAlign w:val="center"/>
            <w:hideMark/>
          </w:tcPr>
          <w:p w14:paraId="7B228F77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1171" w:rsidRPr="00C21171" w14:paraId="798FE6BD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6A11AE2D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and Clinical Characteristics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</w:tcPr>
          <w:p w14:paraId="4353D647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02504B25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5D5F8CC0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35A79871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1171" w:rsidRPr="00C21171" w14:paraId="6D673FF9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C9A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0AB381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E92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38 (25 - 5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192F4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40 (32 - 5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2F51E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C21171" w:rsidRPr="00C21171" w14:paraId="5A136538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E20EE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2120C7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7558C5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8 (6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DB5D1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30 (6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8F78A0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C21171" w:rsidRPr="00C21171" w14:paraId="6731F193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000B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15172A7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81D2D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741D24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0 (2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ED29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C21171" w:rsidRPr="00C21171" w14:paraId="73F87694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D84E0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BAF2B23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16CC8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3 (1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1870E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1 (2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6CB0D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C21171" w:rsidRPr="00C21171" w14:paraId="20E00CAC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093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-2 diabet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66F9FB4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4E7C60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673B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25C00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C21171" w:rsidRPr="00C21171" w14:paraId="6052DFDA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DD74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C06831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E0861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84EDA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9F176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21171" w:rsidRPr="00C21171" w14:paraId="68F53D43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62A8ED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S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1F77A2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696F1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4 (0.1 - 1.3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A974C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6 (0.14 - 1.9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F2500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21171" w:rsidRPr="00C21171" w14:paraId="5F86C9EE" w14:textId="77777777" w:rsidTr="00C21171">
        <w:trPr>
          <w:trHeight w:val="300"/>
        </w:trPr>
        <w:tc>
          <w:tcPr>
            <w:tcW w:w="19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233C24EF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and Lab Values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</w:tcPr>
          <w:p w14:paraId="5561A66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hideMark/>
          </w:tcPr>
          <w:p w14:paraId="1E38FB55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hideMark/>
          </w:tcPr>
          <w:p w14:paraId="0B0EBDC7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</w:tcPr>
          <w:p w14:paraId="4F934339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171" w:rsidRPr="00C21171" w14:paraId="47A93693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A2B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D5794CE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F46C45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81 (147 - 20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EA46D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71 (147 - 21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AC93A7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C21171" w:rsidRPr="00C21171" w14:paraId="4BAD0108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7520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 cholesterol, mg/d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D5D30A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206351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58 (49 - 7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8EDC70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50 (41 - 6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B8F80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C21171" w:rsidRPr="00C21171" w14:paraId="0E4A4F7C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D807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 cholesterol, mg/d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C058ED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6EBB6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98 (71 - 11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CD71C5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13 (87 - 13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2656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21171" w:rsidRPr="00C21171" w14:paraId="77B55816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FAB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, mg/d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FB976C7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0E6A4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80 (67 - 10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062FD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88 (66 - 14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B2500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C21171" w:rsidRPr="00C21171" w14:paraId="7CC397EF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136B6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</w:t>
            </w:r>
            <w:proofErr w:type="spellEnd"/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RP, mg/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09C9B30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FA6DA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7 (0.5 - 1.3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4EBCF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.8 (0.8 - 4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B4739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21171" w:rsidRPr="00C21171" w14:paraId="65F82BFA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8A67B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dy mass index  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F07A3DC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260D6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24.5 (23.0 - 26.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DD2A7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29.4 (26.0 - 34.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40A34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21171" w:rsidRPr="00C21171" w14:paraId="79C0E95D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BC13C5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ist to hip ratio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64F79B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FDDCDD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93 (0.87 - 0.99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0EF3A2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99 (0.91 - 1.0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A57687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21171" w:rsidRPr="00C21171" w14:paraId="170E3446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C58A32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mg/d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D53924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1FA036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92 (85 - 95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51F91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91 (87 - 9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CE5135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C21171" w:rsidRPr="00C21171" w14:paraId="391FBAB6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F828FD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949374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DB19B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.43 (0.77 - 2.35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6DA7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2.72 (1.45 - 5.0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82EFE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21171" w:rsidRPr="00C21171" w14:paraId="69EE818F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4ABC73" w14:textId="5456BD62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DBP</w:t>
            </w: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µg/ml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B2C4391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290FED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83.90 (104.32 - 254.0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4F9D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81.43 (127.57 - 250.9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1D253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21171" w:rsidRPr="00C21171" w14:paraId="64AF9D40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ED28C2" w14:textId="2C112D90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DBP (µg DBP/mg HDL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E418434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797DC2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.98 (1.29 - 5.02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A3E2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.12 (0.61 - 2.1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8F9E11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C21171" w:rsidRPr="00C21171" w14:paraId="5F3B705B" w14:textId="77777777" w:rsidTr="00C21171">
        <w:trPr>
          <w:trHeight w:val="300"/>
        </w:trPr>
        <w:tc>
          <w:tcPr>
            <w:tcW w:w="19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40307BDA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soriasis Characterization 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</w:tcPr>
          <w:p w14:paraId="1F0C2307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2FA88C4D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701B27C2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center"/>
          </w:tcPr>
          <w:p w14:paraId="5CD129B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1171" w:rsidRPr="00C21171" w14:paraId="3AEE014A" w14:textId="77777777" w:rsidTr="00C21171">
        <w:trPr>
          <w:trHeight w:val="285"/>
        </w:trPr>
        <w:tc>
          <w:tcPr>
            <w:tcW w:w="1962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497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I Score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</w:tcPr>
          <w:p w14:paraId="1DD873F5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E533CE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01295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(6.3 – 16.3)</w:t>
            </w:r>
          </w:p>
        </w:tc>
        <w:tc>
          <w:tcPr>
            <w:tcW w:w="4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9C080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1171" w:rsidRPr="00C21171" w14:paraId="71922857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4458E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 treatment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D31F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D3120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8221D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F17E96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1171" w:rsidRPr="00C21171" w14:paraId="516EDECC" w14:textId="77777777" w:rsidTr="00C21171">
        <w:trPr>
          <w:trHeight w:val="300"/>
        </w:trPr>
        <w:tc>
          <w:tcPr>
            <w:tcW w:w="196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7F7F7F"/>
            <w:noWrap/>
            <w:vAlign w:val="center"/>
          </w:tcPr>
          <w:p w14:paraId="0F22885F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TA  Characterization</w:t>
            </w:r>
            <w:proofErr w:type="gramEnd"/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/>
          </w:tcPr>
          <w:p w14:paraId="3AD6543E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/>
            <w:noWrap/>
            <w:vAlign w:val="center"/>
          </w:tcPr>
          <w:p w14:paraId="4B6A9D0C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/>
            <w:noWrap/>
            <w:vAlign w:val="center"/>
          </w:tcPr>
          <w:p w14:paraId="5417BCFC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/>
            <w:noWrap/>
            <w:vAlign w:val="center"/>
          </w:tcPr>
          <w:p w14:paraId="2DB9F168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1171" w:rsidRPr="00C21171" w14:paraId="6543264C" w14:textId="77777777" w:rsidTr="00C21171">
        <w:trPr>
          <w:trHeight w:val="300"/>
        </w:trPr>
        <w:tc>
          <w:tcPr>
            <w:tcW w:w="196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6624E8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urden, mm2 (x100)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2A83A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CB202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97 (0.80 - 1.08)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E5B0A5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.17 (0.96 - 1.58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B69371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C21171" w:rsidRPr="00C21171" w14:paraId="2D5FE1BE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21200D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alcified burden, mm2 (x100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DD788E2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AB3119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96 (0.75 - 1.0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87749B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1.16 (0.93 - 1.5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91470F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C21171" w:rsidRPr="003D5834" w14:paraId="3D5CEE39" w14:textId="77777777" w:rsidTr="00C21171">
        <w:trPr>
          <w:trHeight w:val="300"/>
        </w:trPr>
        <w:tc>
          <w:tcPr>
            <w:tcW w:w="196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6400F3" w14:textId="77777777" w:rsidR="00C21171" w:rsidRPr="00C21171" w:rsidRDefault="00C21171" w:rsidP="00C2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e calcified burden, mm2 (x100)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55CB1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41DA27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01 (0.00 - 0.02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ADA90" w14:textId="77777777" w:rsidR="00C21171" w:rsidRPr="00C21171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171">
              <w:rPr>
                <w:rFonts w:ascii="Arial" w:hAnsi="Arial" w:cs="Arial"/>
                <w:color w:val="000000"/>
                <w:sz w:val="20"/>
                <w:szCs w:val="20"/>
              </w:rPr>
              <w:t>0.02 (0.01 - 0.06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7FC2B2" w14:textId="77777777" w:rsidR="00C21171" w:rsidRPr="003D5834" w:rsidRDefault="00C21171" w:rsidP="00C2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1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</w:tbl>
    <w:p w14:paraId="29DA9E2D" w14:textId="77777777" w:rsidR="00C21171" w:rsidRPr="00C21171" w:rsidRDefault="00C21171" w:rsidP="00C21171">
      <w:pPr>
        <w:spacing w:after="0" w:line="240" w:lineRule="auto"/>
      </w:pPr>
    </w:p>
    <w:sectPr w:rsidR="00C21171" w:rsidRPr="00C2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ECF"/>
    <w:rsid w:val="0003572B"/>
    <w:rsid w:val="0005760D"/>
    <w:rsid w:val="0006477D"/>
    <w:rsid w:val="000A768D"/>
    <w:rsid w:val="000D2466"/>
    <w:rsid w:val="00112668"/>
    <w:rsid w:val="00197C44"/>
    <w:rsid w:val="001C7810"/>
    <w:rsid w:val="001D1CBB"/>
    <w:rsid w:val="001D1D82"/>
    <w:rsid w:val="002038BE"/>
    <w:rsid w:val="00253E97"/>
    <w:rsid w:val="002D3781"/>
    <w:rsid w:val="002F7725"/>
    <w:rsid w:val="003251B2"/>
    <w:rsid w:val="00350752"/>
    <w:rsid w:val="00364458"/>
    <w:rsid w:val="00371F98"/>
    <w:rsid w:val="003A3F52"/>
    <w:rsid w:val="003C59E9"/>
    <w:rsid w:val="003D5A46"/>
    <w:rsid w:val="003F417B"/>
    <w:rsid w:val="00443B65"/>
    <w:rsid w:val="00447BE9"/>
    <w:rsid w:val="00490C82"/>
    <w:rsid w:val="004A2C2F"/>
    <w:rsid w:val="004B0A7A"/>
    <w:rsid w:val="004C4159"/>
    <w:rsid w:val="004D3CAA"/>
    <w:rsid w:val="004E6E04"/>
    <w:rsid w:val="00521FE1"/>
    <w:rsid w:val="00542ECF"/>
    <w:rsid w:val="00576BA8"/>
    <w:rsid w:val="005E28C4"/>
    <w:rsid w:val="006025C2"/>
    <w:rsid w:val="00634779"/>
    <w:rsid w:val="006422C2"/>
    <w:rsid w:val="00690877"/>
    <w:rsid w:val="006A4363"/>
    <w:rsid w:val="006C034A"/>
    <w:rsid w:val="006E3F8E"/>
    <w:rsid w:val="006E4EE1"/>
    <w:rsid w:val="006F1E1F"/>
    <w:rsid w:val="00777835"/>
    <w:rsid w:val="007871BF"/>
    <w:rsid w:val="008133CB"/>
    <w:rsid w:val="00820EA1"/>
    <w:rsid w:val="008239CE"/>
    <w:rsid w:val="00872083"/>
    <w:rsid w:val="00882B7A"/>
    <w:rsid w:val="008A28C3"/>
    <w:rsid w:val="008B5E05"/>
    <w:rsid w:val="008C07AB"/>
    <w:rsid w:val="008F1D2F"/>
    <w:rsid w:val="00900EBC"/>
    <w:rsid w:val="00956F44"/>
    <w:rsid w:val="00962F09"/>
    <w:rsid w:val="00983EEF"/>
    <w:rsid w:val="00987F61"/>
    <w:rsid w:val="009B188F"/>
    <w:rsid w:val="009B2BE4"/>
    <w:rsid w:val="009B7B1C"/>
    <w:rsid w:val="009E6EC4"/>
    <w:rsid w:val="009F20F1"/>
    <w:rsid w:val="00A41B46"/>
    <w:rsid w:val="00A64629"/>
    <w:rsid w:val="00A74A92"/>
    <w:rsid w:val="00A75EF8"/>
    <w:rsid w:val="00A9430D"/>
    <w:rsid w:val="00AB2A8D"/>
    <w:rsid w:val="00B120FE"/>
    <w:rsid w:val="00B5617C"/>
    <w:rsid w:val="00BB19CE"/>
    <w:rsid w:val="00BC0303"/>
    <w:rsid w:val="00BD53E4"/>
    <w:rsid w:val="00BE2B40"/>
    <w:rsid w:val="00C00698"/>
    <w:rsid w:val="00C21171"/>
    <w:rsid w:val="00C439DE"/>
    <w:rsid w:val="00C4444C"/>
    <w:rsid w:val="00C64B9B"/>
    <w:rsid w:val="00C94711"/>
    <w:rsid w:val="00CB6D8E"/>
    <w:rsid w:val="00CD36B8"/>
    <w:rsid w:val="00CD65F3"/>
    <w:rsid w:val="00D85644"/>
    <w:rsid w:val="00D8599F"/>
    <w:rsid w:val="00D97C8D"/>
    <w:rsid w:val="00DE1B55"/>
    <w:rsid w:val="00E716A9"/>
    <w:rsid w:val="00EB412F"/>
    <w:rsid w:val="00EB66E8"/>
    <w:rsid w:val="00EC571E"/>
    <w:rsid w:val="00EE5947"/>
    <w:rsid w:val="00F0731A"/>
    <w:rsid w:val="00F34F0C"/>
    <w:rsid w:val="00F5109E"/>
    <w:rsid w:val="00FA43D1"/>
    <w:rsid w:val="00FB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B6036"/>
  <w15:chartTrackingRefBased/>
  <w15:docId w15:val="{D4CD15AB-49F8-514C-93A9-C08B629C7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EC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8</Words>
  <Characters>1374</Characters>
  <Application>Microsoft Office Word</Application>
  <DocSecurity>0</DocSecurity>
  <Lines>2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yford, Martin (NIH/NHLBI) [E]</dc:creator>
  <cp:keywords/>
  <dc:description/>
  <cp:lastModifiedBy>Playford, Martin (NIH/NHLBI) [E]</cp:lastModifiedBy>
  <cp:revision>3</cp:revision>
  <dcterms:created xsi:type="dcterms:W3CDTF">2024-01-26T18:57:00Z</dcterms:created>
  <dcterms:modified xsi:type="dcterms:W3CDTF">2024-02-09T20:57:00Z</dcterms:modified>
</cp:coreProperties>
</file>